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588" w:type="dxa"/>
        <w:tblInd w:w="-851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275"/>
        <w:gridCol w:w="988"/>
        <w:gridCol w:w="992"/>
        <w:gridCol w:w="992"/>
        <w:gridCol w:w="992"/>
        <w:gridCol w:w="993"/>
        <w:gridCol w:w="1134"/>
        <w:gridCol w:w="992"/>
        <w:gridCol w:w="992"/>
        <w:gridCol w:w="992"/>
        <w:gridCol w:w="993"/>
        <w:gridCol w:w="992"/>
        <w:gridCol w:w="992"/>
        <w:gridCol w:w="992"/>
      </w:tblGrid>
      <w:tr w:rsidR="00EE337C" w:rsidRPr="00BE7789" w14:paraId="579823C5" w14:textId="77777777" w:rsidTr="00EE337C">
        <w:trPr>
          <w:tblHeader/>
        </w:trPr>
        <w:tc>
          <w:tcPr>
            <w:tcW w:w="15588" w:type="dxa"/>
            <w:gridSpan w:val="1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D9DBE3D" w14:textId="33FA4E54" w:rsidR="00EE337C" w:rsidRPr="00465445" w:rsidRDefault="000B67FB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upplementary</w:t>
            </w:r>
            <w:r w:rsid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9D42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</w:t>
            </w:r>
            <w:r w:rsidR="009D42DF"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able </w:t>
            </w:r>
            <w:r w:rsid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  <w:r w:rsidR="00EE337C"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. </w:t>
            </w:r>
            <w:r w:rsidR="00B75482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pecific characteristics</w:t>
            </w:r>
            <w:r w:rsidR="00B75482"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EE337C"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according to fracture </w:t>
            </w:r>
            <w:r w:rsidR="001660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location (body part)</w:t>
            </w:r>
            <w:r w:rsidR="00EE337C"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of 5,446 fractures from snowboarding or skateboarding injuries in the </w:t>
            </w:r>
            <w:r w:rsidR="00BE7789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wedish Fracture Register</w:t>
            </w:r>
            <w:r w:rsidR="00BE7789"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EE337C"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rom January 2015 to December 2023. Distribution (number (%)). Patients aged ≥1</w:t>
            </w:r>
            <w:r w:rsid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</w:t>
            </w:r>
            <w:r w:rsidR="00EE337C"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years at the time of injury were classified as adults.</w:t>
            </w:r>
          </w:p>
        </w:tc>
      </w:tr>
      <w:tr w:rsidR="00EE337C" w:rsidRPr="00465445" w14:paraId="49BF5B96" w14:textId="77777777" w:rsidTr="00EE337C">
        <w:trPr>
          <w:tblHeader/>
        </w:trPr>
        <w:tc>
          <w:tcPr>
            <w:tcW w:w="12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BDD6DE" w14:textId="77777777" w:rsidR="00EE337C" w:rsidRPr="00EE337C" w:rsidRDefault="00EE337C" w:rsidP="00EE3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8E747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cetabulum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8)</w:t>
            </w:r>
          </w:p>
        </w:tc>
        <w:tc>
          <w:tcPr>
            <w:tcW w:w="98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D668A" w14:textId="227A4119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elvis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8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36424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emur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9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35B921" w14:textId="0440C584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oot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237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C1116" w14:textId="731C7A3A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nkle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34)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85A9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and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57)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B9799A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umerus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12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ADBBE" w14:textId="03FC1C32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lavicle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84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CD6DA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atella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22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B1FF8" w14:textId="0301F466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pine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71)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63E78" w14:textId="6D4A78AE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capula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19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773F1D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ibia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23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BCF3E1" w14:textId="4A08227A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orearm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082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4EF5B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verall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446)</w:t>
            </w:r>
          </w:p>
        </w:tc>
      </w:tr>
      <w:tr w:rsidR="00EE337C" w:rsidRPr="00465445" w14:paraId="77F439CF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29680D" w14:textId="64325894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pen</w:t>
            </w:r>
            <w:r w:rsidRPr="004654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f</w:t>
            </w: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rac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99D67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85AB9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D5109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A9A56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FCDCE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D71559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AFC68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1EC0A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8EF55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27675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7339B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397A1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8CB88F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0FAD8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EE337C" w:rsidRPr="00465445" w14:paraId="1E175810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5AB873" w14:textId="63340A06" w:rsidR="00EE337C" w:rsidRPr="00EE337C" w:rsidRDefault="00EE337C" w:rsidP="00EE337C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E0D45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8 </w:t>
            </w:r>
          </w:p>
          <w:p w14:paraId="06631688" w14:textId="4A0248C2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100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64118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8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017C1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9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02C84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35 (9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A8671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32 (99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4628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53 (9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3FDAD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09 (9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7B7A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82 (9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C76E6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2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A467A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1 (10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E5F9A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9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569A5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16 (9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CF8EB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049 (98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6110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393 (99.0%)</w:t>
            </w:r>
          </w:p>
        </w:tc>
      </w:tr>
      <w:tr w:rsidR="00EE337C" w:rsidRPr="00465445" w14:paraId="08338FB6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9A2B98" w14:textId="7A394F69" w:rsidR="00EE337C" w:rsidRPr="00EE337C" w:rsidRDefault="00EE337C" w:rsidP="00EE337C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46544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66BC1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3587082A" w14:textId="34400541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06725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1850F19A" w14:textId="5230761F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B45A3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745164AD" w14:textId="63F1AEC9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B6825E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2 </w:t>
            </w:r>
          </w:p>
          <w:p w14:paraId="719048D7" w14:textId="163B5848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FD47B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2 </w:t>
            </w:r>
          </w:p>
          <w:p w14:paraId="47475405" w14:textId="5DB44389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DA6A0" w14:textId="77777777" w:rsidR="00465445" w:rsidRDefault="00EE337C" w:rsidP="004654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4 </w:t>
            </w:r>
          </w:p>
          <w:p w14:paraId="166F1DA9" w14:textId="2329BF53" w:rsidR="00EE337C" w:rsidRPr="00EE337C" w:rsidRDefault="00EE337C" w:rsidP="0046544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9BD9A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3 </w:t>
            </w:r>
          </w:p>
          <w:p w14:paraId="3FD187B4" w14:textId="220E08F1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139B3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2 </w:t>
            </w:r>
          </w:p>
          <w:p w14:paraId="644FDDC7" w14:textId="4C6B6B53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D97FED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66FC0FE1" w14:textId="5A0F6D1B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0935A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6EFA1CDA" w14:textId="5F0D55C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7CB7E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0C31C98A" w14:textId="3441B84A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60914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7 </w:t>
            </w:r>
          </w:p>
          <w:p w14:paraId="6D0D6DA6" w14:textId="55568E18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47430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3 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A2B14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3 (1.0%)</w:t>
            </w:r>
          </w:p>
        </w:tc>
      </w:tr>
      <w:tr w:rsidR="00EE337C" w:rsidRPr="00465445" w14:paraId="0935D4AE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1CECBE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314A2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B5C01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53AF9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644D87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FF238A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32366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1D7BA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D9B9E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7B3D8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B4F31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D9F007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DA2598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10505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A719F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EE337C" w:rsidRPr="00465445" w14:paraId="7E6B39F4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36AE7A" w14:textId="77777777" w:rsidR="00EE337C" w:rsidRPr="00EE337C" w:rsidRDefault="00EE337C" w:rsidP="00EE337C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on-oper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7CDF2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6 </w:t>
            </w:r>
          </w:p>
          <w:p w14:paraId="3CD058E9" w14:textId="5E1D19E8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75.0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FAD47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8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F8138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4 </w:t>
            </w:r>
          </w:p>
          <w:p w14:paraId="48D72CF9" w14:textId="369C82B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51E6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0 (8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CD30DC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16 (3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84C07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66 (8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E98CCC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02 (6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CB494C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94 (76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7C49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 (6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EE3B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4 (90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21EF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2 (6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BF5BA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2 (5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EB94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257 (7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701C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855 (70.8%)</w:t>
            </w:r>
          </w:p>
        </w:tc>
      </w:tr>
      <w:tr w:rsidR="00EE337C" w:rsidRPr="00465445" w14:paraId="14D56C6C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9B349B" w14:textId="77777777" w:rsidR="00EE337C" w:rsidRPr="00EE337C" w:rsidRDefault="00EE337C" w:rsidP="00EE337C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per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72812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2 </w:t>
            </w:r>
          </w:p>
          <w:p w14:paraId="473E1EF6" w14:textId="18248FA3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25.0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8254F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35369890" w14:textId="2C81F31B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8793F3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2 (7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37745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6 (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34910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6 (5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6D117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3 (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B9FED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77 </w:t>
            </w:r>
          </w:p>
          <w:p w14:paraId="02A036E0" w14:textId="209BFAA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2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5E8D8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4 (1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28C85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2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51A0F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4 </w:t>
            </w:r>
          </w:p>
          <w:p w14:paraId="25F5CA4C" w14:textId="5C6316F8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5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E8260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 (2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C82A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14 (3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C2797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87 (1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B7A22C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135 (20.8%)</w:t>
            </w:r>
          </w:p>
        </w:tc>
      </w:tr>
      <w:tr w:rsidR="00CE66D1" w:rsidRPr="00465445" w14:paraId="11FBBBAC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BDF9ABE" w14:textId="56201423" w:rsidR="00CE66D1" w:rsidRPr="00EE337C" w:rsidRDefault="00CE66D1" w:rsidP="00CE66D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iss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B16BB1" w14:textId="77777777" w:rsidR="00CE66D1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3C404550" w14:textId="5C7D2B22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EC9C48" w14:textId="77777777" w:rsidR="00CE66D1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0 </w:t>
            </w:r>
          </w:p>
          <w:p w14:paraId="08AFE32F" w14:textId="38344355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AB42BC" w14:textId="4807F12A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3 (2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2C1D21" w14:textId="73BBB790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1 (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667E57" w14:textId="037E1151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2 (1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09931D" w14:textId="166B0999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8 (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5BFCC3" w14:textId="77777777" w:rsidR="00CE66D1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33 </w:t>
            </w:r>
          </w:p>
          <w:p w14:paraId="0B5DB2A1" w14:textId="1AFC97F0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1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9A7DF7" w14:textId="675D9685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6 (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645F56" w14:textId="77777777" w:rsidR="00CE66D1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2 </w:t>
            </w:r>
          </w:p>
          <w:p w14:paraId="55DF3E67" w14:textId="01AA12C1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9E258A" w14:textId="77777777" w:rsidR="00CE66D1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3 </w:t>
            </w:r>
          </w:p>
          <w:p w14:paraId="7069CECE" w14:textId="72131E82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4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2FA96D" w14:textId="628664E0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 (1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83865B" w14:textId="58D8C4C2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7 (1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C5F6AD" w14:textId="0F012916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38 (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95055F" w14:textId="3A91E5F8" w:rsidR="00CE66D1" w:rsidRPr="00EE337C" w:rsidRDefault="00CE66D1" w:rsidP="00CE66D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56 (8.4%)</w:t>
            </w:r>
          </w:p>
        </w:tc>
      </w:tr>
      <w:tr w:rsidR="00EE337C" w:rsidRPr="00465445" w14:paraId="088B7060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AD1711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du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ACAFB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9D6EC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71079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FCBA5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4630B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F85844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EF62E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71583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0EB0D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62EDC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07F4C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0441F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025E56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E9E1E2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625C01" w:rsidRPr="00465445" w14:paraId="447697B9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62BB1C" w14:textId="77777777" w:rsidR="00625C01" w:rsidRPr="00EE337C" w:rsidRDefault="00625C01" w:rsidP="00625C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du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10FC4" w14:textId="06434E1F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 (87.5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B6AFF0" w14:textId="0704DD1D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2 (8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86CF1" w14:textId="75D5DC30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7 (6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842D4" w14:textId="7D506BBC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92 (8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87A5C" w14:textId="2DDF9DC0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22 (96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AEFDE" w14:textId="643AE754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55 (8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10E654" w14:textId="455A5A59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54 (4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60CD5B" w14:textId="22E05D44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92 (7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2CF50" w14:textId="4389FE50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 (6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7F855" w14:textId="0BBDE844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8 (95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8E8ECD" w14:textId="5F96903D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9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9119C" w14:textId="5EE2BE07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29 (3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55DEC" w14:textId="29E3A2E5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75 (47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0EED2" w14:textId="469452E1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196 (58.7%)</w:t>
            </w:r>
          </w:p>
        </w:tc>
      </w:tr>
      <w:tr w:rsidR="00625C01" w:rsidRPr="00465445" w14:paraId="659EA731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A77F36" w14:textId="77777777" w:rsidR="00625C01" w:rsidRPr="00EE337C" w:rsidRDefault="00625C01" w:rsidP="00625C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h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7ED6A" w14:textId="7044CD11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12.5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C018E" w14:textId="17DDEA80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1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47CC8" w14:textId="5D8A18B1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2 (3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3B01E" w14:textId="2225FC51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5 (1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82FDC" w14:textId="02620363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2 (3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102C5" w14:textId="01A8ABDA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02 (1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41AC0" w14:textId="1E42FEAE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58 (5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33A21" w14:textId="7347D30A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92 (2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9B990" w14:textId="0A96D29A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8 (3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09E48" w14:textId="1C3563C4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 (4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5093F" w14:textId="25EF0072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108E9A" w14:textId="1D2F3ACE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94 (60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B862F" w14:textId="7F1AC742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607 (5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97838E" w14:textId="60BAFA10" w:rsidR="00625C01" w:rsidRPr="00EE337C" w:rsidRDefault="00625C01" w:rsidP="00625C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625C0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250 (41.3%)</w:t>
            </w:r>
          </w:p>
        </w:tc>
      </w:tr>
      <w:tr w:rsidR="00EE337C" w:rsidRPr="00465445" w14:paraId="6697B9B6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80DD04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BB09A" w14:textId="77777777" w:rsidR="00EE337C" w:rsidRPr="00EE337C" w:rsidRDefault="00EE337C" w:rsidP="00EE337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A2EF17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B3BD0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2A181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AD750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2DEDE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CDD71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7F604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5D99C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A0D91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729A0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4B092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96BBE4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2CE0F" w14:textId="77777777" w:rsidR="00EE337C" w:rsidRPr="00EE337C" w:rsidRDefault="00EE337C" w:rsidP="00EE337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EE337C" w:rsidRPr="00465445" w14:paraId="669CC389" w14:textId="77777777" w:rsidTr="00EE337C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BC7806" w14:textId="77777777" w:rsidR="00EE337C" w:rsidRPr="00EE337C" w:rsidRDefault="00EE337C" w:rsidP="00EE337C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kateboa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02503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5 </w:t>
            </w:r>
          </w:p>
          <w:p w14:paraId="0A555B9E" w14:textId="0E24EE8C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62.5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8834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1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C1348D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7 (6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09E56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5 (7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38F7E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79 (83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4A925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17 (7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9B826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35 (4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8A5D1F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69 (4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36DDE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5 (6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A9E04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0 (14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CCB40D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1 (57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24443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37 (7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8F41B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89 (4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95D4B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995 (55.0%)</w:t>
            </w:r>
          </w:p>
        </w:tc>
      </w:tr>
      <w:tr w:rsidR="00EE337C" w:rsidRPr="00465445" w14:paraId="02DAA439" w14:textId="77777777" w:rsidTr="00EE337C">
        <w:tc>
          <w:tcPr>
            <w:tcW w:w="12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064EF0" w14:textId="77777777" w:rsidR="00EE337C" w:rsidRPr="00EE337C" w:rsidRDefault="00EE337C" w:rsidP="00EE337C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nowboar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84B69" w14:textId="77777777" w:rsidR="00465445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3 </w:t>
            </w:r>
          </w:p>
          <w:p w14:paraId="380F23CE" w14:textId="66F8A7BF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(37.5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DD6EC7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2 (84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F9312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2 (37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9FE05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2 (21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2CF8B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5 (16.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0FD83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0 (25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A415D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7 (56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1A5E2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5 (56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B0869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 (31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9E82DB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1 (85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ED5D0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8 (42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D66A0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86 (26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6EEB3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593 (51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03C6A" w14:textId="77777777" w:rsidR="00EE337C" w:rsidRPr="00EE337C" w:rsidRDefault="00EE337C" w:rsidP="00EE33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EE337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451 (45.0%)</w:t>
            </w:r>
          </w:p>
        </w:tc>
      </w:tr>
    </w:tbl>
    <w:p w14:paraId="3E964E07" w14:textId="77777777" w:rsidR="0002280C" w:rsidRPr="00465445" w:rsidRDefault="0002280C">
      <w:pPr>
        <w:rPr>
          <w:sz w:val="20"/>
          <w:szCs w:val="20"/>
          <w:lang w:val="en-US"/>
        </w:rPr>
      </w:pPr>
    </w:p>
    <w:sectPr w:rsidR="0002280C" w:rsidRPr="00465445" w:rsidSect="002532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7C"/>
    <w:rsid w:val="0002280C"/>
    <w:rsid w:val="000B67FB"/>
    <w:rsid w:val="001660E6"/>
    <w:rsid w:val="0025328B"/>
    <w:rsid w:val="00357A06"/>
    <w:rsid w:val="00446030"/>
    <w:rsid w:val="00465445"/>
    <w:rsid w:val="004867B3"/>
    <w:rsid w:val="00517EEC"/>
    <w:rsid w:val="0052456D"/>
    <w:rsid w:val="00625C01"/>
    <w:rsid w:val="007A48EE"/>
    <w:rsid w:val="007D373E"/>
    <w:rsid w:val="007D3C36"/>
    <w:rsid w:val="00964857"/>
    <w:rsid w:val="009D42DF"/>
    <w:rsid w:val="00AD7CC0"/>
    <w:rsid w:val="00B32ADF"/>
    <w:rsid w:val="00B75482"/>
    <w:rsid w:val="00B80736"/>
    <w:rsid w:val="00BE7789"/>
    <w:rsid w:val="00BE791F"/>
    <w:rsid w:val="00CE66D1"/>
    <w:rsid w:val="00D03328"/>
    <w:rsid w:val="00DB6686"/>
    <w:rsid w:val="00EE337C"/>
    <w:rsid w:val="00F00AA0"/>
    <w:rsid w:val="00FE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626AA3"/>
  <w15:chartTrackingRefBased/>
  <w15:docId w15:val="{7C2CC935-58D2-F34F-90F5-B9FF0C12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E3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E3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E33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E3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E33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E33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E33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E33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E33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E33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E33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E33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E337C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E337C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E337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E337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E337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E337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E33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E3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E33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E3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E33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E337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E337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E337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E33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E337C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E337C"/>
    <w:rPr>
      <w:b/>
      <w:bCs/>
      <w:smallCaps/>
      <w:color w:val="2F5496" w:themeColor="accent1" w:themeShade="BF"/>
      <w:spacing w:val="5"/>
    </w:rPr>
  </w:style>
  <w:style w:type="character" w:customStyle="1" w:styleId="stratlabel">
    <w:name w:val="stratlabel"/>
    <w:basedOn w:val="Standardstycketeckensnitt"/>
    <w:rsid w:val="00EE337C"/>
  </w:style>
  <w:style w:type="character" w:customStyle="1" w:styleId="stratn">
    <w:name w:val="stratn"/>
    <w:basedOn w:val="Standardstycketeckensnitt"/>
    <w:rsid w:val="00EE337C"/>
  </w:style>
  <w:style w:type="paragraph" w:styleId="Revision">
    <w:name w:val="Revision"/>
    <w:hidden/>
    <w:uiPriority w:val="99"/>
    <w:semiHidden/>
    <w:rsid w:val="00B75482"/>
  </w:style>
  <w:style w:type="character" w:styleId="Kommentarsreferens">
    <w:name w:val="annotation reference"/>
    <w:basedOn w:val="Standardstycketeckensnitt"/>
    <w:uiPriority w:val="99"/>
    <w:semiHidden/>
    <w:unhideWhenUsed/>
    <w:rsid w:val="00B7548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7548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7548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7548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754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8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Schmidt</dc:creator>
  <cp:keywords/>
  <dc:description/>
  <cp:lastModifiedBy>Viktor Schmidt</cp:lastModifiedBy>
  <cp:revision>3</cp:revision>
  <dcterms:created xsi:type="dcterms:W3CDTF">2025-03-08T10:09:00Z</dcterms:created>
  <dcterms:modified xsi:type="dcterms:W3CDTF">2025-03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650dd4760b5579ba5d057a4b66d4f037c364739b63e5e1a9ea9dea91945e12</vt:lpwstr>
  </property>
</Properties>
</file>